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7748" w:rsidRPr="00DF6795" w:rsidRDefault="000C7748" w:rsidP="000C7748">
      <w:pPr>
        <w:wordWrap/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16"/>
        </w:rPr>
        <w:t xml:space="preserve">S4 </w:t>
      </w:r>
      <w:r w:rsidRPr="000D7183">
        <w:rPr>
          <w:rFonts w:ascii="Times New Roman" w:hAnsi="Times New Roman" w:cs="Times New Roman"/>
          <w:sz w:val="24"/>
          <w:szCs w:val="16"/>
        </w:rPr>
        <w:t>Table.</w:t>
      </w:r>
      <w:proofErr w:type="gramEnd"/>
      <w:r w:rsidRPr="000D7183">
        <w:rPr>
          <w:rFonts w:ascii="Times New Roman" w:hAnsi="Times New Roman" w:cs="Times New Roman"/>
          <w:sz w:val="24"/>
          <w:szCs w:val="16"/>
        </w:rPr>
        <w:t xml:space="preserve"> </w:t>
      </w:r>
      <w:r w:rsidRPr="00732858">
        <w:rPr>
          <w:rFonts w:ascii="Times New Roman" w:hAnsi="Times New Roman" w:cs="Times New Roman"/>
          <w:sz w:val="24"/>
          <w:szCs w:val="24"/>
        </w:rPr>
        <w:t>Associations between t</w:t>
      </w:r>
      <w:r w:rsidRPr="00C277A4">
        <w:rPr>
          <w:rFonts w:ascii="Times New Roman" w:hAnsi="Times New Roman" w:cs="Times New Roman"/>
          <w:sz w:val="24"/>
          <w:szCs w:val="24"/>
        </w:rPr>
        <w:t>he LTPA intensity</w:t>
      </w:r>
      <w:r w:rsidRPr="00732858">
        <w:rPr>
          <w:rFonts w:ascii="Times New Roman" w:hAnsi="Times New Roman" w:cs="Times New Roman"/>
          <w:sz w:val="24"/>
          <w:szCs w:val="24"/>
        </w:rPr>
        <w:t xml:space="preserve"> and the demographic factors, behavioral factors, and </w:t>
      </w:r>
      <w:r>
        <w:rPr>
          <w:rFonts w:ascii="Times New Roman" w:hAnsi="Times New Roman" w:cs="Times New Roman"/>
          <w:sz w:val="24"/>
          <w:szCs w:val="24"/>
        </w:rPr>
        <w:t>diagnosis histories of disease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1"/>
        <w:gridCol w:w="202"/>
        <w:gridCol w:w="693"/>
        <w:gridCol w:w="201"/>
        <w:gridCol w:w="354"/>
        <w:gridCol w:w="354"/>
        <w:gridCol w:w="600"/>
        <w:gridCol w:w="354"/>
        <w:gridCol w:w="354"/>
        <w:gridCol w:w="600"/>
        <w:gridCol w:w="443"/>
        <w:gridCol w:w="201"/>
        <w:gridCol w:w="738"/>
        <w:gridCol w:w="201"/>
        <w:gridCol w:w="354"/>
        <w:gridCol w:w="354"/>
        <w:gridCol w:w="600"/>
        <w:gridCol w:w="354"/>
        <w:gridCol w:w="354"/>
        <w:gridCol w:w="600"/>
        <w:gridCol w:w="516"/>
      </w:tblGrid>
      <w:tr w:rsidR="000C7748" w:rsidRPr="000D7183" w:rsidTr="00B95241">
        <w:trPr>
          <w:trHeight w:val="198"/>
        </w:trPr>
        <w:tc>
          <w:tcPr>
            <w:tcW w:w="7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72" w:type="pct"/>
            <w:tcBorders>
              <w:top w:val="single" w:sz="4" w:space="0" w:color="auto"/>
              <w:left w:val="nil"/>
              <w:right w:val="nil"/>
            </w:tcBorders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  <w:t>Men</w:t>
            </w:r>
          </w:p>
        </w:tc>
        <w:tc>
          <w:tcPr>
            <w:tcW w:w="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1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1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1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1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7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Women</w:t>
            </w:r>
          </w:p>
        </w:tc>
        <w:tc>
          <w:tcPr>
            <w:tcW w:w="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</w:pPr>
          </w:p>
        </w:tc>
      </w:tr>
      <w:tr w:rsidR="000C7748" w:rsidRPr="000D7183" w:rsidTr="00B95241">
        <w:trPr>
          <w:trHeight w:val="198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3" w:type="pct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Moderate only</w:t>
            </w:r>
          </w:p>
        </w:tc>
        <w:tc>
          <w:tcPr>
            <w:tcW w:w="66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MVPA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Moderate only</w:t>
            </w:r>
          </w:p>
        </w:tc>
        <w:tc>
          <w:tcPr>
            <w:tcW w:w="66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MVPA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7748" w:rsidRPr="000D7183" w:rsidTr="00B95241">
        <w:trPr>
          <w:trHeight w:val="198"/>
        </w:trPr>
        <w:tc>
          <w:tcPr>
            <w:tcW w:w="7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  <w:t>No. of participants, N (%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8,545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663" w:type="pct"/>
            <w:gridSpan w:val="3"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7,933</w:t>
            </w:r>
          </w:p>
        </w:tc>
        <w:tc>
          <w:tcPr>
            <w:tcW w:w="66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5,42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66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66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</w:tr>
      <w:tr w:rsidR="000C7748" w:rsidRPr="000D7183" w:rsidTr="00B95241">
        <w:trPr>
          <w:trHeight w:val="198"/>
        </w:trPr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72" w:type="pct"/>
            <w:tcBorders>
              <w:top w:val="nil"/>
              <w:left w:val="nil"/>
              <w:right w:val="nil"/>
            </w:tcBorders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  <w:t>reference</w:t>
            </w:r>
          </w:p>
        </w:tc>
        <w:tc>
          <w:tcPr>
            <w:tcW w:w="72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169" w:type="pct"/>
            <w:tcBorders>
              <w:bottom w:val="single" w:sz="4" w:space="0" w:color="auto"/>
            </w:tcBorders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  <w:t>%</w:t>
            </w:r>
          </w:p>
        </w:tc>
        <w:tc>
          <w:tcPr>
            <w:tcW w:w="17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</w:pPr>
            <w:proofErr w:type="spellStart"/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  <w:t>OR</w:t>
            </w: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  <w:t>(95% CI)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  <w:t>%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</w:pPr>
            <w:proofErr w:type="spellStart"/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  <w:t>OR</w:t>
            </w: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  <w:t>(95% CI)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p-</w:t>
            </w:r>
            <w:proofErr w:type="spellStart"/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value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reference</w:t>
            </w:r>
          </w:p>
        </w:tc>
        <w:tc>
          <w:tcPr>
            <w:tcW w:w="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%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proofErr w:type="spellStart"/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OR</w:t>
            </w: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(95% CI)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%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proofErr w:type="spellStart"/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OR</w:t>
            </w: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(95% CI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p-</w:t>
            </w:r>
            <w:proofErr w:type="spellStart"/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value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</w:tr>
      <w:tr w:rsidR="000C7748" w:rsidRPr="000D7183" w:rsidTr="00B95241">
        <w:trPr>
          <w:trHeight w:val="198"/>
        </w:trPr>
        <w:tc>
          <w:tcPr>
            <w:tcW w:w="7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16"/>
                <w:szCs w:val="14"/>
              </w:rPr>
              <w:t>Age, Mean ± SD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8"/>
              </w:rPr>
              <w:t xml:space="preserve">52.9 </w:t>
            </w:r>
            <w:r w:rsidRPr="000D7183">
              <w:rPr>
                <w:rFonts w:ascii="Times New Roman" w:eastAsia="Malgun Gothic" w:hAnsi="Times New Roman" w:cs="Times New Roman"/>
                <w:iCs/>
                <w:kern w:val="0"/>
                <w:sz w:val="16"/>
                <w:szCs w:val="18"/>
              </w:rPr>
              <w:t>± 8.46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3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8"/>
              </w:rPr>
              <w:t xml:space="preserve">54.6 </w:t>
            </w:r>
            <w:r w:rsidRPr="000D7183">
              <w:rPr>
                <w:rFonts w:ascii="Times New Roman" w:eastAsia="Malgun Gothic" w:hAnsi="Times New Roman" w:cs="Times New Roman"/>
                <w:iCs/>
                <w:kern w:val="0"/>
                <w:sz w:val="16"/>
                <w:szCs w:val="18"/>
              </w:rPr>
              <w:t>± 7.5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3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8"/>
              </w:rPr>
              <w:t xml:space="preserve">53.8 </w:t>
            </w:r>
            <w:r w:rsidRPr="000D7183">
              <w:rPr>
                <w:rFonts w:ascii="Times New Roman" w:eastAsia="Malgun Gothic" w:hAnsi="Times New Roman" w:cs="Times New Roman"/>
                <w:iCs/>
                <w:kern w:val="0"/>
                <w:sz w:val="16"/>
                <w:szCs w:val="18"/>
              </w:rPr>
              <w:t>± 8.1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8"/>
              </w:rPr>
              <w:t xml:space="preserve">52.1 </w:t>
            </w:r>
            <w:r w:rsidRPr="000D7183">
              <w:rPr>
                <w:rFonts w:ascii="Times New Roman" w:eastAsia="Malgun Gothic" w:hAnsi="Times New Roman" w:cs="Times New Roman"/>
                <w:iCs/>
                <w:kern w:val="0"/>
                <w:sz w:val="16"/>
                <w:szCs w:val="18"/>
              </w:rPr>
              <w:t>± 8.00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3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8"/>
              </w:rPr>
              <w:t xml:space="preserve">53.2 </w:t>
            </w:r>
            <w:r w:rsidRPr="000D7183">
              <w:rPr>
                <w:rFonts w:ascii="Times New Roman" w:eastAsia="Malgun Gothic" w:hAnsi="Times New Roman" w:cs="Times New Roman"/>
                <w:iCs/>
                <w:kern w:val="0"/>
                <w:sz w:val="16"/>
                <w:szCs w:val="18"/>
              </w:rPr>
              <w:t>± 7.7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3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8"/>
              </w:rPr>
              <w:t xml:space="preserve">52.1 </w:t>
            </w:r>
            <w:r w:rsidRPr="000D7183">
              <w:rPr>
                <w:rFonts w:ascii="Times New Roman" w:eastAsia="Malgun Gothic" w:hAnsi="Times New Roman" w:cs="Times New Roman"/>
                <w:iCs/>
                <w:kern w:val="0"/>
                <w:sz w:val="16"/>
                <w:szCs w:val="18"/>
              </w:rPr>
              <w:t>± 7.2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0C7748" w:rsidRPr="000D7183" w:rsidTr="00B95241">
        <w:trPr>
          <w:trHeight w:val="198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6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8"/>
              </w:rPr>
              <w:t>40-44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21.4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6.7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.0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(reference)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6.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.0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(reference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21.7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5.9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.0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(reference)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7.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.0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(reference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0C7748" w:rsidRPr="000D7183" w:rsidTr="00B95241">
        <w:trPr>
          <w:trHeight w:val="198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6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8"/>
              </w:rPr>
              <w:t>45-49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6.5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3.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1.0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(0.95-1.15)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6.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.2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(1.19-1.38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8.4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7.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1.4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(1.32-1.49)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1.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1.6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(1.53-1.71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&lt; 0.0001</w:t>
            </w:r>
          </w:p>
        </w:tc>
      </w:tr>
      <w:tr w:rsidR="000C7748" w:rsidRPr="000D7183" w:rsidTr="00B95241">
        <w:trPr>
          <w:trHeight w:val="198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6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8"/>
              </w:rPr>
              <w:t>50-54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9.3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8.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1.3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(1.19-1.43)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20.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1.5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(1.40-1.62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026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22.2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3.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1.6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(1.54-1.73)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5.7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.7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(1.62-1.81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1554</w:t>
            </w:r>
          </w:p>
        </w:tc>
      </w:tr>
      <w:tr w:rsidR="000C7748" w:rsidRPr="000D7183" w:rsidTr="00B95241">
        <w:trPr>
          <w:trHeight w:val="198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6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8"/>
              </w:rPr>
              <w:t>55-59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6.9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8.8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1.5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(1.43-1.72)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8.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1.5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(1.44-1.68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8914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6.9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9.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1.8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(1.69-1.92)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7.8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.6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(1.56-1.76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284</w:t>
            </w:r>
          </w:p>
        </w:tc>
      </w:tr>
      <w:tr w:rsidR="000C7748" w:rsidRPr="000D7183" w:rsidTr="00B95241">
        <w:trPr>
          <w:trHeight w:val="198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6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8"/>
              </w:rPr>
              <w:t>60-64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5.0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8.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1.7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(1.56-1.90)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6.8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1.5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(1.43-1.69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482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2.8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4.9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1.8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(1.69-1.94)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2.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.5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(1.44-1.65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001</w:t>
            </w:r>
          </w:p>
        </w:tc>
      </w:tr>
      <w:tr w:rsidR="000C7748" w:rsidRPr="000D7183" w:rsidTr="00B95241">
        <w:trPr>
          <w:trHeight w:val="198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6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8"/>
              </w:rPr>
              <w:t>65-69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0.9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5.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1.9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(1.71-2.13)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1.8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1.4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(1.34-1.62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8.0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8.9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1.7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(1.59-1.88)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5.8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.2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(1.14-1.36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&lt; 0.0001</w:t>
            </w:r>
          </w:p>
        </w:tc>
      </w:tr>
      <w:tr w:rsidR="000C7748" w:rsidRPr="000D7183" w:rsidTr="00B95241">
        <w:trPr>
          <w:trHeight w:val="198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16"/>
                <w:szCs w:val="14"/>
              </w:rPr>
              <w:t>Education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0C7748" w:rsidRPr="000D7183" w:rsidTr="00B95241">
        <w:trPr>
          <w:trHeight w:val="198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6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Batang" w:hAnsi="Times New Roman" w:cs="Times New Roman"/>
                <w:color w:val="000000"/>
                <w:kern w:val="0"/>
                <w:sz w:val="16"/>
                <w:szCs w:val="14"/>
              </w:rPr>
              <w:t xml:space="preserve">≤ </w:t>
            </w: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  <w:t>Middle school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27.4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8.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.0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(reference)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6.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.0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(reference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39.6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35.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.0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(reference)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31.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.0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(reference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0C7748" w:rsidRPr="000D7183" w:rsidTr="00B95241">
        <w:trPr>
          <w:trHeight w:val="198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6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  <w:lastRenderedPageBreak/>
              <w:t>High school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41.8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39.6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1.5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(1.44-1.68)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40.7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1.6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(1.59-1.80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0.0429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40.4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43.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.3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(1.26-1.38)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47.9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.3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(1.32-1.44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0.1002</w:t>
            </w:r>
          </w:p>
        </w:tc>
      </w:tr>
      <w:tr w:rsidR="000C7748" w:rsidRPr="000D7183" w:rsidTr="00B95241">
        <w:trPr>
          <w:trHeight w:val="198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6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  <w:t>≥ College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29.6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41.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2.0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(1.83-2.18)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42.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2.1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(2.00-2.31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1115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9.0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1.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1.4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(1.32-1.49)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0.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1.2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(1.16-1.31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001</w:t>
            </w:r>
          </w:p>
        </w:tc>
      </w:tr>
      <w:tr w:rsidR="000C7748" w:rsidRPr="000D7183" w:rsidTr="00B95241">
        <w:trPr>
          <w:trHeight w:val="198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16"/>
                <w:szCs w:val="14"/>
              </w:rPr>
              <w:t>Income (₩10,000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0C7748" w:rsidRPr="000D7183" w:rsidTr="00B95241">
        <w:trPr>
          <w:trHeight w:val="198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6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  <w:t>&lt; 200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27.0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22.9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.0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(reference)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9.6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.0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(reference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32.4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9.7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.0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(reference)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3.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.0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(reference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0C7748" w:rsidRPr="000D7183" w:rsidTr="00B95241">
        <w:trPr>
          <w:trHeight w:val="198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6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  <w:t>200-400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41.1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40.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.1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(1.08-1.25)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41.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1.2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(1.19-1.35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0.0262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36.7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37.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1.1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(1.08-1.18)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39.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1.3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(1.28-1.41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&lt; 0.0001</w:t>
            </w:r>
          </w:p>
        </w:tc>
      </w:tr>
      <w:tr w:rsidR="000C7748" w:rsidRPr="000D7183" w:rsidTr="00B95241">
        <w:trPr>
          <w:trHeight w:val="198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6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  <w:t>≥ 400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9.6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27.8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.4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(1.36-1.62)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28.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1.5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(1.45-1.69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2412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8.5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2.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1.3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(1.26-1.42)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4.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1.6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(1.58-1.77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&lt; 0.0001</w:t>
            </w:r>
          </w:p>
        </w:tc>
      </w:tr>
      <w:tr w:rsidR="000C7748" w:rsidRPr="000D7183" w:rsidTr="00B95241">
        <w:trPr>
          <w:trHeight w:val="198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16"/>
                <w:szCs w:val="14"/>
              </w:rPr>
              <w:t>Marital status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0C7748" w:rsidRPr="000D7183" w:rsidTr="00B95241">
        <w:trPr>
          <w:trHeight w:val="198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6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  <w:t>Living with spouse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92.4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94.6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.0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(reference)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95.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.0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(reference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85.0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87.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.0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(reference)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89.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.0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(reference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0C7748" w:rsidRPr="000D7183" w:rsidTr="00B95241">
        <w:trPr>
          <w:trHeight w:val="198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6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  <w:t>Living alone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7.3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5.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0.9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(0.82-1.04)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4.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0.7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(0.72-0.87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146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4.8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2.8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0.9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(0.92-1.02)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0.7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0.9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(0.87-0.97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1313</w:t>
            </w:r>
          </w:p>
        </w:tc>
      </w:tr>
      <w:tr w:rsidR="000C7748" w:rsidRPr="000D7183" w:rsidTr="00B95241">
        <w:trPr>
          <w:trHeight w:val="198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16"/>
                <w:szCs w:val="14"/>
              </w:rPr>
              <w:t>Current occupation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0C7748" w:rsidRPr="000D7183" w:rsidTr="00B95241">
        <w:trPr>
          <w:trHeight w:val="198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6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  <w:t>Office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28.2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35.9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.0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(reference)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36.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.0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(reference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4.2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2.6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.0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(reference)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2.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.0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(reference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0C7748" w:rsidRPr="000D7183" w:rsidTr="00B95241">
        <w:trPr>
          <w:trHeight w:val="198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6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  <w:t>Manual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54.5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40.9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0.7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(0.74-0.85)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40.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0.8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(0.77-0.86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0.4992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32.7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9.6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0.7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(0.69-0.79)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8.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0.7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(0.67-0.77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0.4692</w:t>
            </w:r>
          </w:p>
        </w:tc>
      </w:tr>
      <w:tr w:rsidR="000C7748" w:rsidRPr="000D7183" w:rsidTr="00B95241">
        <w:trPr>
          <w:trHeight w:val="198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6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  <w:t>Unemployed/Housewives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4.4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20.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.1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(1.05-1.26)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9.9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1.3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(1.29-1.50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50.8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65.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1.5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(1.42-1.60)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67.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1.7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(1.66-1.85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&lt; 0.0001</w:t>
            </w:r>
          </w:p>
        </w:tc>
      </w:tr>
      <w:tr w:rsidR="000C7748" w:rsidRPr="000D7183" w:rsidTr="00B95241">
        <w:trPr>
          <w:trHeight w:val="198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16"/>
                <w:szCs w:val="14"/>
              </w:rPr>
              <w:lastRenderedPageBreak/>
              <w:t>BMI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0C7748" w:rsidRPr="000D7183" w:rsidTr="00B95241">
        <w:trPr>
          <w:trHeight w:val="198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6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  <w:t>&lt; 18.5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.8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  <w:t>1.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  <w:t>0.7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  <w:t>(0.54-0.90)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  <w:t>0.9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  <w:t>0.6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  <w:t>(0.52-0.79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0.5827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  <w:t>2.4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6"/>
              </w:rPr>
              <w:t>1.9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  <w:t>0.7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  <w:t>(0.68-0.88)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6"/>
              </w:rPr>
              <w:t>1.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  <w:t>0.6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  <w:t>(0.54-0.70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0.0034</w:t>
            </w:r>
          </w:p>
        </w:tc>
      </w:tr>
      <w:tr w:rsidR="000C7748" w:rsidRPr="000D7183" w:rsidTr="00B95241">
        <w:trPr>
          <w:trHeight w:val="198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6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  <w:t>18.5-23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31.2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  <w:t>26.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.0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(reference)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  <w:t>27.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.0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(reference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  <w:t>42.3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6"/>
              </w:rPr>
              <w:t>42.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.0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(reference)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6"/>
              </w:rPr>
              <w:t>45.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.0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(reference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0C7748" w:rsidRPr="000D7183" w:rsidTr="00B95241">
        <w:trPr>
          <w:trHeight w:val="198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6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  <w:t>23-25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28.6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  <w:t>30.6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16"/>
                <w:szCs w:val="14"/>
              </w:rPr>
              <w:t>1.2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16"/>
                <w:szCs w:val="14"/>
              </w:rPr>
              <w:t>(1.12-1.29)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  <w:t>31.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16"/>
                <w:szCs w:val="14"/>
              </w:rPr>
              <w:t>1.1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16"/>
                <w:szCs w:val="14"/>
              </w:rPr>
              <w:t>(1.11-1.25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0.6582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  <w:t>25.3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6"/>
              </w:rPr>
              <w:t>27.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  <w:t>1.0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  <w:t>(1.01-1.10)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6"/>
              </w:rPr>
              <w:t>28.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  <w:t>1.0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  <w:t>(1.00-1.09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0.8475</w:t>
            </w:r>
          </w:p>
        </w:tc>
      </w:tr>
      <w:tr w:rsidR="000C7748" w:rsidRPr="000D7183" w:rsidTr="00B95241">
        <w:trPr>
          <w:trHeight w:val="198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6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  <w:t>25-30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35.3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  <w:t>39.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16"/>
                <w:szCs w:val="14"/>
              </w:rPr>
              <w:t>1.2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16"/>
                <w:szCs w:val="14"/>
              </w:rPr>
              <w:t>(1.14-1.30)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  <w:t>38.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16"/>
                <w:szCs w:val="14"/>
              </w:rPr>
              <w:t>1.1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16"/>
                <w:szCs w:val="14"/>
              </w:rPr>
              <w:t>(1.09-1.22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0.1332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  <w:t>26.5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6"/>
              </w:rPr>
              <w:t>25.7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16"/>
                <w:szCs w:val="14"/>
              </w:rPr>
              <w:t>0.9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16"/>
                <w:szCs w:val="14"/>
              </w:rPr>
              <w:t>(0.90-0.99)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6"/>
              </w:rPr>
              <w:t>23.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16"/>
                <w:szCs w:val="14"/>
              </w:rPr>
              <w:t>0.8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16"/>
                <w:szCs w:val="14"/>
              </w:rPr>
              <w:t>(0.81-0.88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&lt; 0.0001</w:t>
            </w:r>
          </w:p>
        </w:tc>
      </w:tr>
      <w:tr w:rsidR="000C7748" w:rsidRPr="000D7183" w:rsidTr="00B95241">
        <w:trPr>
          <w:trHeight w:val="198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6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Batang" w:hAnsi="Times New Roman" w:cs="Times New Roman"/>
                <w:color w:val="000000"/>
                <w:kern w:val="0"/>
                <w:sz w:val="16"/>
                <w:szCs w:val="14"/>
              </w:rPr>
              <w:t xml:space="preserve">≥ </w:t>
            </w: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  <w:t>30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3.0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  <w:t>2.8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  <w:t>1.0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  <w:t>(0.90-1.26)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  <w:t>31.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  <w:t>0.8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  <w:t>(0.74-0.99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139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  <w:t>3.4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6"/>
              </w:rPr>
              <w:t>2.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16"/>
                <w:szCs w:val="14"/>
              </w:rPr>
              <w:t>0.7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16"/>
                <w:szCs w:val="14"/>
              </w:rPr>
              <w:t>(0.64-0.80)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6"/>
              </w:rPr>
              <w:t>2.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16"/>
                <w:szCs w:val="14"/>
              </w:rPr>
              <w:t>0.5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16"/>
                <w:szCs w:val="14"/>
              </w:rPr>
              <w:t>(0.52-0.66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030</w:t>
            </w:r>
          </w:p>
        </w:tc>
      </w:tr>
      <w:tr w:rsidR="000C7748" w:rsidRPr="000D7183" w:rsidTr="00B95241">
        <w:trPr>
          <w:trHeight w:val="198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16"/>
                <w:szCs w:val="14"/>
              </w:rPr>
              <w:t>Smoking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0C7748" w:rsidRPr="000D7183" w:rsidTr="00B95241">
        <w:trPr>
          <w:trHeight w:val="198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  <w:t>Never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25.5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30.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.0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(reference)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30.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.0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(reference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95.8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97.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.0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(reference)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97.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.0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(reference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0C7748" w:rsidRPr="000D7183" w:rsidTr="00B95241">
        <w:trPr>
          <w:trHeight w:val="198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  <w:t>Former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34.5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42.8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.0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(0.95-1.08)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44.9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1.0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(0.98-1.09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0.5551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.1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.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1.0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(0.84-1.19)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.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0.9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(0.79-1.10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0.4980</w:t>
            </w:r>
          </w:p>
        </w:tc>
      </w:tr>
      <w:tr w:rsidR="000C7748" w:rsidRPr="000D7183" w:rsidTr="00B95241">
        <w:trPr>
          <w:trHeight w:val="198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  <w:t>Current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39.8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26.7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0.6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(0.59-0.68)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24.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0.5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(0.50-0.56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2.8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.6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0.6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(0.57-0.74)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0.5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(0.49-0.63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630</w:t>
            </w:r>
          </w:p>
        </w:tc>
      </w:tr>
      <w:tr w:rsidR="000C7748" w:rsidRPr="000D7183" w:rsidTr="00B95241">
        <w:trPr>
          <w:trHeight w:val="198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16"/>
                <w:szCs w:val="14"/>
              </w:rPr>
              <w:t>Drinking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0C7748" w:rsidRPr="000D7183" w:rsidTr="00B95241">
        <w:trPr>
          <w:trHeight w:val="198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  <w:t>Never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21.6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21.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.0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(reference)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7.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.0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(reference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68.7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69.9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.0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(reference)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62.7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.0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(reference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0C7748" w:rsidRPr="000D7183" w:rsidTr="00B95241">
        <w:trPr>
          <w:trHeight w:val="198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  <w:t>Former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7.1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8.6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1.1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(1.03-1.28)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7.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1.1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(1.06-1.29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0.8003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.8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.9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1.1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(1.04-1.35)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.8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1.2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(1.13-1.46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0.2810</w:t>
            </w:r>
          </w:p>
        </w:tc>
      </w:tr>
      <w:tr w:rsidR="000C7748" w:rsidRPr="000D7183" w:rsidTr="00B95241">
        <w:trPr>
          <w:trHeight w:val="198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  <w:t>Current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71.1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70.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lastRenderedPageBreak/>
              <w:t>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lastRenderedPageBreak/>
              <w:t>1.1</w:t>
            </w: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lastRenderedPageBreak/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lastRenderedPageBreak/>
              <w:t>(1.04-1.19)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75.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lastRenderedPageBreak/>
              <w:t>6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lastRenderedPageBreak/>
              <w:t>1.4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lastRenderedPageBreak/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lastRenderedPageBreak/>
              <w:t>(1.39-1.56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&lt; 0.0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lastRenderedPageBreak/>
              <w:t>001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29.3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8.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lastRenderedPageBreak/>
              <w:t>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lastRenderedPageBreak/>
              <w:t>1.1</w:t>
            </w: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lastRenderedPageBreak/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lastRenderedPageBreak/>
              <w:t>(1.07-1.16)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35.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lastRenderedPageBreak/>
              <w:t>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lastRenderedPageBreak/>
              <w:t>1.4</w:t>
            </w: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lastRenderedPageBreak/>
              <w:t>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lastRenderedPageBreak/>
              <w:t>(1.44-1.55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&lt; 0.00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lastRenderedPageBreak/>
              <w:t>01</w:t>
            </w:r>
          </w:p>
        </w:tc>
      </w:tr>
      <w:tr w:rsidR="000C7748" w:rsidRPr="000D7183" w:rsidTr="00B95241">
        <w:trPr>
          <w:trHeight w:val="198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16"/>
                <w:szCs w:val="14"/>
              </w:rPr>
              <w:lastRenderedPageBreak/>
              <w:t>Dietary intake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0C7748" w:rsidRPr="000D7183" w:rsidTr="00B95241">
        <w:trPr>
          <w:trHeight w:val="198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6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  <w:t>&lt; Median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51.6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49.6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.0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(reference)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47.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.0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(reference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51.8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49.9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.0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(reference)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45.9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.0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(reference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0C7748" w:rsidRPr="000D7183" w:rsidTr="00B95241">
        <w:trPr>
          <w:trHeight w:val="198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6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  <w:t>≥ Median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47.4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49.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.1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(1.07-1.19)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51.8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1.2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(1.16-1.27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6"/>
              </w:rPr>
              <w:t>0.0116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47.1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49.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1.1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(1.06-1.14)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52.9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1.2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  <w:t>(1.21-1.29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&lt; 0.0001</w:t>
            </w:r>
          </w:p>
        </w:tc>
      </w:tr>
      <w:tr w:rsidR="000C7748" w:rsidRPr="000D7183" w:rsidTr="00B95241">
        <w:trPr>
          <w:trHeight w:val="198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</w:pPr>
            <w:proofErr w:type="spellStart"/>
            <w:r w:rsidRPr="000D718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16"/>
                <w:szCs w:val="14"/>
              </w:rPr>
              <w:t>HPA</w:t>
            </w:r>
            <w:r w:rsidRPr="000D718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16"/>
                <w:szCs w:val="14"/>
                <w:vertAlign w:val="superscript"/>
              </w:rPr>
              <w:t>c</w:t>
            </w:r>
            <w:proofErr w:type="spellEnd"/>
            <w:r w:rsidRPr="000D718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16"/>
                <w:szCs w:val="14"/>
              </w:rPr>
              <w:t xml:space="preserve">, </w:t>
            </w: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  <w:t>Mean ± SD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iCs/>
                <w:kern w:val="0"/>
                <w:sz w:val="16"/>
                <w:szCs w:val="18"/>
              </w:rPr>
              <w:t>74.3 ± 197.36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66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iCs/>
                <w:kern w:val="0"/>
                <w:sz w:val="16"/>
                <w:szCs w:val="18"/>
              </w:rPr>
              <w:t>77.3 ± 170.70</w:t>
            </w:r>
          </w:p>
        </w:tc>
        <w:tc>
          <w:tcPr>
            <w:tcW w:w="66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iCs/>
                <w:kern w:val="0"/>
                <w:sz w:val="16"/>
                <w:szCs w:val="18"/>
              </w:rPr>
              <w:t>77.6 ± 171.2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iCs/>
                <w:kern w:val="0"/>
                <w:sz w:val="16"/>
                <w:szCs w:val="18"/>
              </w:rPr>
              <w:t>696.9 ± 555.98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66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iCs/>
                <w:kern w:val="0"/>
                <w:sz w:val="16"/>
                <w:szCs w:val="18"/>
              </w:rPr>
              <w:t>723.7 ± 535.76</w:t>
            </w:r>
          </w:p>
        </w:tc>
        <w:tc>
          <w:tcPr>
            <w:tcW w:w="66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iCs/>
                <w:kern w:val="0"/>
                <w:sz w:val="16"/>
                <w:szCs w:val="18"/>
              </w:rPr>
              <w:t>732.3 ± 528.7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0C7748" w:rsidRPr="000D7183" w:rsidTr="00B95241">
        <w:trPr>
          <w:trHeight w:val="198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6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  <w:t>Category 1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  <w:t>59.6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  <w:t>56.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.0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(reference)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  <w:t>55.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.0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(reference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16"/>
                <w:szCs w:val="14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  <w:t>46.2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6"/>
              </w:rPr>
              <w:t>47.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.0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(reference)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6"/>
              </w:rPr>
              <w:t>43.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.0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(reference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16"/>
                <w:szCs w:val="14"/>
              </w:rPr>
            </w:pPr>
          </w:p>
        </w:tc>
      </w:tr>
      <w:tr w:rsidR="000C7748" w:rsidRPr="000D7183" w:rsidTr="00B95241">
        <w:trPr>
          <w:trHeight w:val="198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6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  <w:t>Category 2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  <w:t>40.4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16"/>
                <w:szCs w:val="14"/>
              </w:rPr>
              <w:t>43.6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16"/>
                <w:szCs w:val="14"/>
              </w:rPr>
              <w:t>1.0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16"/>
                <w:szCs w:val="14"/>
              </w:rPr>
              <w:t>(1.02-1.14)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16"/>
                <w:szCs w:val="14"/>
              </w:rPr>
              <w:t>45.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16"/>
                <w:szCs w:val="14"/>
              </w:rPr>
              <w:t>1.1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16"/>
                <w:szCs w:val="14"/>
              </w:rPr>
              <w:t>(1.10-1.20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16"/>
                <w:szCs w:val="14"/>
              </w:rPr>
              <w:t>0.0264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4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  <w:t>53.8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4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6"/>
              </w:rPr>
              <w:t>53.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16"/>
                <w:szCs w:val="14"/>
              </w:rPr>
              <w:t>0.9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16"/>
                <w:szCs w:val="14"/>
              </w:rPr>
              <w:t>(0.93-1.00)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6"/>
              </w:rPr>
              <w:t>57.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16"/>
                <w:szCs w:val="14"/>
              </w:rPr>
              <w:t>1.1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16"/>
                <w:szCs w:val="14"/>
              </w:rPr>
              <w:t>(1.08-1.15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16"/>
                <w:szCs w:val="14"/>
              </w:rPr>
              <w:t>&lt; 0.0001</w:t>
            </w:r>
          </w:p>
        </w:tc>
      </w:tr>
      <w:tr w:rsidR="000C7748" w:rsidRPr="000D7183" w:rsidTr="00B95241">
        <w:trPr>
          <w:trHeight w:val="198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16"/>
                <w:szCs w:val="14"/>
              </w:rPr>
              <w:t>Chronic disease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16"/>
                <w:szCs w:val="14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4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4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4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4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4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4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4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0C7748" w:rsidRPr="000D7183" w:rsidTr="00B95241">
        <w:trPr>
          <w:trHeight w:val="198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6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  <w:t>Without CD at baseline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78.2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71.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.0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(reference)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74.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.0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(reference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81.9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77.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.0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(reference)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80.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.0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(reference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</w:tr>
      <w:tr w:rsidR="000C7748" w:rsidRPr="000D7183" w:rsidTr="00B95241">
        <w:trPr>
          <w:trHeight w:val="198"/>
        </w:trPr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6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4"/>
              </w:rPr>
              <w:t>at least one CD at baseline</w:t>
            </w:r>
          </w:p>
        </w:tc>
        <w:tc>
          <w:tcPr>
            <w:tcW w:w="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21.7</w:t>
            </w:r>
          </w:p>
        </w:tc>
        <w:tc>
          <w:tcPr>
            <w:tcW w:w="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28.7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.26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(1.18-1.34)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25.4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.12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(1.06-1.18)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0.0002</w:t>
            </w:r>
          </w:p>
        </w:tc>
        <w:tc>
          <w:tcPr>
            <w:tcW w:w="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8.0</w:t>
            </w:r>
          </w:p>
        </w:tc>
        <w:tc>
          <w:tcPr>
            <w:tcW w:w="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2.8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.24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(1.19-1.30)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9.6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1.15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(1.10-1.20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C7748" w:rsidRPr="000D7183" w:rsidRDefault="000C7748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6"/>
                <w:szCs w:val="14"/>
              </w:rPr>
              <w:t>0.0033</w:t>
            </w:r>
          </w:p>
        </w:tc>
      </w:tr>
    </w:tbl>
    <w:p w:rsidR="000C7748" w:rsidRPr="000D7183" w:rsidRDefault="000C7748" w:rsidP="000C7748">
      <w:pPr>
        <w:wordWrap/>
        <w:adjustRightInd w:val="0"/>
        <w:snapToGrid w:val="0"/>
        <w:spacing w:after="0" w:line="480" w:lineRule="auto"/>
        <w:rPr>
          <w:rFonts w:ascii="Times New Roman" w:hAnsi="Times New Roman" w:cs="Times New Roman"/>
          <w:sz w:val="18"/>
        </w:rPr>
      </w:pPr>
      <w:proofErr w:type="spellStart"/>
      <w:r w:rsidRPr="000D7183">
        <w:rPr>
          <w:rFonts w:ascii="Times New Roman" w:eastAsia="Malgun Gothic" w:hAnsi="Times New Roman" w:cs="Times New Roman"/>
          <w:color w:val="000000"/>
          <w:kern w:val="0"/>
          <w:sz w:val="18"/>
          <w:szCs w:val="18"/>
          <w:vertAlign w:val="superscript"/>
        </w:rPr>
        <w:t>a</w:t>
      </w:r>
      <w:proofErr w:type="spellEnd"/>
      <w:r w:rsidRPr="000D7183">
        <w:rPr>
          <w:rFonts w:ascii="Times New Roman" w:eastAsia="Malgun Gothic" w:hAnsi="Times New Roman" w:cs="Times New Roman"/>
          <w:color w:val="000000"/>
          <w:kern w:val="0"/>
          <w:sz w:val="18"/>
          <w:szCs w:val="18"/>
          <w:vertAlign w:val="superscript"/>
        </w:rPr>
        <w:t xml:space="preserve"> </w:t>
      </w:r>
      <w:r w:rsidRPr="000D7183">
        <w:rPr>
          <w:rFonts w:ascii="Times New Roman" w:hAnsi="Times New Roman" w:cs="Times New Roman"/>
          <w:sz w:val="18"/>
          <w:szCs w:val="16"/>
        </w:rPr>
        <w:t xml:space="preserve">Adjusted for age, </w:t>
      </w:r>
      <w:r w:rsidRPr="000D7183">
        <w:rPr>
          <w:rFonts w:ascii="Times New Roman" w:hAnsi="Times New Roman" w:cs="Times New Roman"/>
          <w:sz w:val="18"/>
          <w:szCs w:val="18"/>
        </w:rPr>
        <w:t>education level, income, marital status, occupation, BMI, smoking status, drinking status, energy intake, disease history, and LTPA (total minutes/week)</w:t>
      </w:r>
    </w:p>
    <w:p w:rsidR="000C7748" w:rsidRPr="000D7183" w:rsidRDefault="000C7748" w:rsidP="000C7748">
      <w:pPr>
        <w:wordWrap/>
        <w:adjustRightInd w:val="0"/>
        <w:snapToGrid w:val="0"/>
        <w:spacing w:after="0" w:line="480" w:lineRule="auto"/>
        <w:rPr>
          <w:rFonts w:ascii="Times New Roman" w:hAnsi="Times New Roman" w:cs="Times New Roman"/>
          <w:sz w:val="18"/>
          <w:szCs w:val="20"/>
        </w:rPr>
      </w:pPr>
      <w:proofErr w:type="gramStart"/>
      <w:r w:rsidRPr="000D7183">
        <w:rPr>
          <w:rFonts w:ascii="Times New Roman" w:hAnsi="Times New Roman" w:cs="Times New Roman"/>
          <w:sz w:val="18"/>
          <w:vertAlign w:val="superscript"/>
        </w:rPr>
        <w:t>b</w:t>
      </w:r>
      <w:proofErr w:type="gramEnd"/>
      <w:r w:rsidRPr="000D7183">
        <w:rPr>
          <w:rFonts w:ascii="Times New Roman" w:hAnsi="Times New Roman" w:cs="Times New Roman"/>
          <w:sz w:val="18"/>
          <w:vertAlign w:val="superscript"/>
        </w:rPr>
        <w:t xml:space="preserve"> </w:t>
      </w:r>
      <w:r w:rsidRPr="000D7183">
        <w:rPr>
          <w:rFonts w:ascii="Times New Roman" w:hAnsi="Times New Roman" w:cs="Times New Roman"/>
          <w:i/>
          <w:sz w:val="18"/>
          <w:szCs w:val="20"/>
        </w:rPr>
        <w:t>p</w:t>
      </w:r>
      <w:r w:rsidRPr="000D7183">
        <w:rPr>
          <w:rFonts w:ascii="Times New Roman" w:hAnsi="Times New Roman" w:cs="Times New Roman"/>
          <w:sz w:val="18"/>
          <w:szCs w:val="20"/>
        </w:rPr>
        <w:t xml:space="preserve"> for difference between the </w:t>
      </w:r>
      <w:r w:rsidRPr="000D7183">
        <w:rPr>
          <w:rFonts w:ascii="Times New Roman" w:eastAsia="Malgun Gothic" w:hAnsi="Times New Roman" w:cs="Times New Roman"/>
          <w:kern w:val="0"/>
          <w:sz w:val="16"/>
          <w:szCs w:val="16"/>
        </w:rPr>
        <w:t>Moderate only</w:t>
      </w:r>
      <w:r w:rsidRPr="000D7183">
        <w:rPr>
          <w:rFonts w:ascii="Times New Roman" w:hAnsi="Times New Roman" w:cs="Times New Roman"/>
          <w:sz w:val="18"/>
          <w:szCs w:val="20"/>
        </w:rPr>
        <w:t xml:space="preserve"> and </w:t>
      </w:r>
      <w:r w:rsidRPr="000D7183">
        <w:rPr>
          <w:rFonts w:ascii="Times New Roman" w:eastAsia="Malgun Gothic" w:hAnsi="Times New Roman" w:cs="Times New Roman"/>
          <w:kern w:val="0"/>
          <w:sz w:val="16"/>
          <w:szCs w:val="16"/>
        </w:rPr>
        <w:t>MVPA</w:t>
      </w:r>
      <w:r w:rsidRPr="000D7183">
        <w:rPr>
          <w:rFonts w:ascii="Times New Roman" w:hAnsi="Times New Roman" w:cs="Times New Roman"/>
          <w:sz w:val="18"/>
          <w:szCs w:val="20"/>
        </w:rPr>
        <w:t xml:space="preserve"> groups, as calculated by testing of the linear hypotheses about the regression coefficients</w:t>
      </w:r>
    </w:p>
    <w:p w:rsidR="000C7748" w:rsidRPr="000D7183" w:rsidRDefault="000C7748" w:rsidP="000C7748">
      <w:pPr>
        <w:wordWrap/>
        <w:adjustRightInd w:val="0"/>
        <w:snapToGrid w:val="0"/>
        <w:spacing w:after="0" w:line="480" w:lineRule="auto"/>
        <w:rPr>
          <w:rFonts w:ascii="Times New Roman" w:hAnsi="Times New Roman" w:cs="Times New Roman"/>
          <w:szCs w:val="18"/>
        </w:rPr>
      </w:pPr>
      <w:proofErr w:type="gramStart"/>
      <w:r w:rsidRPr="000D7183">
        <w:rPr>
          <w:rFonts w:ascii="Times New Roman" w:eastAsia="Malgun Gothic" w:hAnsi="Times New Roman" w:cs="Times New Roman"/>
          <w:bCs/>
          <w:color w:val="000000"/>
          <w:kern w:val="0"/>
          <w:sz w:val="18"/>
          <w:szCs w:val="14"/>
          <w:vertAlign w:val="superscript"/>
        </w:rPr>
        <w:t>c</w:t>
      </w:r>
      <w:proofErr w:type="gramEnd"/>
      <w:r w:rsidRPr="000D7183">
        <w:rPr>
          <w:rFonts w:ascii="Times New Roman" w:eastAsia="Malgun Gothic" w:hAnsi="Times New Roman" w:cs="Times New Roman"/>
          <w:bCs/>
          <w:color w:val="000000"/>
          <w:kern w:val="0"/>
          <w:sz w:val="18"/>
          <w:szCs w:val="14"/>
          <w:vertAlign w:val="superscript"/>
        </w:rPr>
        <w:t xml:space="preserve"> </w:t>
      </w:r>
      <w:r w:rsidRPr="000D7183">
        <w:rPr>
          <w:rFonts w:ascii="Times New Roman" w:eastAsia="Malgun Gothic" w:hAnsi="Times New Roman" w:cs="Times New Roman"/>
          <w:bCs/>
          <w:color w:val="000000"/>
          <w:kern w:val="0"/>
          <w:sz w:val="18"/>
          <w:szCs w:val="14"/>
        </w:rPr>
        <w:t>Category 1; ‘No’ for men and ‘0-2 types of HPA’ for women, Category 2; ‘Yes’ for men and ‘3-4 types of HPA’ for women</w:t>
      </w:r>
    </w:p>
    <w:p w:rsidR="000C7748" w:rsidRPr="000D7183" w:rsidRDefault="000C7748" w:rsidP="000C7748">
      <w:pPr>
        <w:wordWrap/>
        <w:adjustRightInd w:val="0"/>
        <w:snapToGrid w:val="0"/>
        <w:spacing w:after="0" w:line="480" w:lineRule="auto"/>
        <w:rPr>
          <w:rFonts w:ascii="Times New Roman" w:eastAsia="Malgun Gothic" w:hAnsi="Times New Roman" w:cs="Times New Roman"/>
          <w:color w:val="000000"/>
          <w:kern w:val="0"/>
          <w:sz w:val="18"/>
          <w:szCs w:val="18"/>
        </w:rPr>
      </w:pPr>
      <w:r w:rsidRPr="000D7183">
        <w:rPr>
          <w:rFonts w:ascii="Times New Roman" w:eastAsia="Malgun Gothic" w:hAnsi="Times New Roman" w:cs="Times New Roman"/>
          <w:color w:val="000000"/>
          <w:kern w:val="0"/>
          <w:sz w:val="18"/>
          <w:szCs w:val="18"/>
        </w:rPr>
        <w:t>LTPA, leisure time physical activity; MVPA, moderate to vigorous physical activity; HPA, household physical activity</w:t>
      </w:r>
    </w:p>
    <w:p w:rsidR="001A7FD0" w:rsidRDefault="001A7FD0">
      <w:bookmarkStart w:id="0" w:name="_GoBack"/>
      <w:bookmarkEnd w:id="0"/>
    </w:p>
    <w:sectPr w:rsidR="001A7F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3D1798"/>
    <w:multiLevelType w:val="hybridMultilevel"/>
    <w:tmpl w:val="CCF45586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4A71"/>
    <w:rsid w:val="000C7748"/>
    <w:rsid w:val="001A7FD0"/>
    <w:rsid w:val="002A4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7748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7748"/>
    <w:rPr>
      <w:rFonts w:asciiTheme="majorHAnsi" w:eastAsiaTheme="majorEastAsia" w:hAnsiTheme="majorHAnsi" w:cstheme="majorBid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7748"/>
    <w:pPr>
      <w:wordWrap/>
      <w:spacing w:after="0" w:line="240" w:lineRule="auto"/>
    </w:pPr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character" w:customStyle="1" w:styleId="BalloonTextChar1">
    <w:name w:val="Balloon Text Char1"/>
    <w:basedOn w:val="DefaultParagraphFont"/>
    <w:uiPriority w:val="99"/>
    <w:semiHidden/>
    <w:rsid w:val="000C7748"/>
    <w:rPr>
      <w:rFonts w:ascii="Tahoma" w:eastAsiaTheme="minorEastAsia" w:hAnsi="Tahoma" w:cs="Tahoma"/>
      <w:kern w:val="2"/>
      <w:sz w:val="16"/>
      <w:szCs w:val="16"/>
      <w:lang w:eastAsia="ko-KR"/>
    </w:rPr>
  </w:style>
  <w:style w:type="paragraph" w:styleId="Header">
    <w:name w:val="header"/>
    <w:basedOn w:val="Normal"/>
    <w:link w:val="HeaderChar"/>
    <w:uiPriority w:val="99"/>
    <w:unhideWhenUsed/>
    <w:rsid w:val="000C774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C7748"/>
    <w:rPr>
      <w:rFonts w:eastAsiaTheme="minorEastAsia"/>
      <w:kern w:val="2"/>
      <w:sz w:val="20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0C774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C7748"/>
    <w:rPr>
      <w:rFonts w:eastAsiaTheme="minorEastAsia"/>
      <w:kern w:val="2"/>
      <w:sz w:val="20"/>
      <w:lang w:eastAsia="ko-KR"/>
    </w:rPr>
  </w:style>
  <w:style w:type="paragraph" w:customStyle="1" w:styleId="EndNoteBibliographyTitle">
    <w:name w:val="EndNote Bibliography Title"/>
    <w:basedOn w:val="Normal"/>
    <w:link w:val="EndNoteBibliographyTitleChar"/>
    <w:rsid w:val="000C7748"/>
    <w:pPr>
      <w:spacing w:after="0"/>
      <w:jc w:val="center"/>
    </w:pPr>
    <w:rPr>
      <w:rFonts w:ascii="Times New Roman" w:eastAsia="Malgun Gothic" w:hAnsi="Times New Roman" w:cs="Times New Roman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C7748"/>
    <w:rPr>
      <w:rFonts w:ascii="Times New Roman" w:eastAsia="Malgun Gothic" w:hAnsi="Times New Roman" w:cs="Times New Roman"/>
      <w:noProof/>
      <w:kern w:val="2"/>
      <w:lang w:eastAsia="ko-KR"/>
    </w:rPr>
  </w:style>
  <w:style w:type="paragraph" w:customStyle="1" w:styleId="EndNoteBibliography">
    <w:name w:val="EndNote Bibliography"/>
    <w:basedOn w:val="Normal"/>
    <w:link w:val="EndNoteBibliographyChar"/>
    <w:rsid w:val="000C7748"/>
    <w:pPr>
      <w:spacing w:line="480" w:lineRule="auto"/>
    </w:pPr>
    <w:rPr>
      <w:rFonts w:ascii="Times New Roman" w:eastAsia="Malgun Gothic" w:hAnsi="Times New Roman" w:cs="Times New Roman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0C7748"/>
    <w:rPr>
      <w:rFonts w:ascii="Times New Roman" w:eastAsia="Malgun Gothic" w:hAnsi="Times New Roman" w:cs="Times New Roman"/>
      <w:noProof/>
      <w:kern w:val="2"/>
      <w:lang w:eastAsia="ko-KR"/>
    </w:rPr>
  </w:style>
  <w:style w:type="paragraph" w:styleId="ListParagraph">
    <w:name w:val="List Paragraph"/>
    <w:basedOn w:val="Normal"/>
    <w:uiPriority w:val="34"/>
    <w:qFormat/>
    <w:rsid w:val="000C7748"/>
    <w:pPr>
      <w:ind w:leftChars="400" w:left="800"/>
    </w:pPr>
  </w:style>
  <w:style w:type="paragraph" w:styleId="CommentText">
    <w:name w:val="annotation text"/>
    <w:basedOn w:val="Normal"/>
    <w:link w:val="CommentTextChar"/>
    <w:uiPriority w:val="99"/>
    <w:unhideWhenUsed/>
    <w:rsid w:val="000C7748"/>
    <w:pPr>
      <w:wordWrap/>
      <w:jc w:val="left"/>
    </w:pPr>
    <w:rPr>
      <w:rFonts w:ascii="Tahoma" w:hAnsi="Tahoma" w:cs="Tahoma"/>
      <w:sz w:val="16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7748"/>
    <w:rPr>
      <w:rFonts w:ascii="Tahoma" w:eastAsiaTheme="minorEastAsia" w:hAnsi="Tahoma" w:cs="Tahoma"/>
      <w:kern w:val="2"/>
      <w:sz w:val="16"/>
      <w:lang w:eastAsia="ko-K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7748"/>
    <w:rPr>
      <w:rFonts w:ascii="Tahoma" w:eastAsiaTheme="minorEastAsia" w:hAnsi="Tahoma" w:cs="Tahoma"/>
      <w:b/>
      <w:bCs/>
      <w:kern w:val="2"/>
      <w:sz w:val="16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7748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0C7748"/>
    <w:rPr>
      <w:rFonts w:ascii="Tahoma" w:eastAsiaTheme="minorEastAsia" w:hAnsi="Tahoma" w:cs="Tahoma"/>
      <w:b/>
      <w:bCs/>
      <w:kern w:val="2"/>
      <w:sz w:val="16"/>
      <w:lang w:eastAsia="ko-KR"/>
    </w:rPr>
  </w:style>
  <w:style w:type="character" w:styleId="Hyperlink">
    <w:name w:val="Hyperlink"/>
    <w:basedOn w:val="DefaultParagraphFont"/>
    <w:uiPriority w:val="99"/>
    <w:unhideWhenUsed/>
    <w:rsid w:val="000C7748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0C7748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0C7748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C7748"/>
    <w:rPr>
      <w:rFonts w:eastAsiaTheme="minorEastAsia"/>
      <w:kern w:val="2"/>
      <w:sz w:val="20"/>
      <w:lang w:eastAsia="ko-KR"/>
    </w:rPr>
  </w:style>
  <w:style w:type="character" w:styleId="Strong">
    <w:name w:val="Strong"/>
    <w:basedOn w:val="DefaultParagraphFont"/>
    <w:uiPriority w:val="22"/>
    <w:qFormat/>
    <w:rsid w:val="000C7748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0C7748"/>
  </w:style>
  <w:style w:type="paragraph" w:styleId="NormalWeb">
    <w:name w:val="Normal (Web)"/>
    <w:basedOn w:val="Normal"/>
    <w:uiPriority w:val="99"/>
    <w:semiHidden/>
    <w:unhideWhenUsed/>
    <w:rsid w:val="000C774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7748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7748"/>
    <w:rPr>
      <w:rFonts w:asciiTheme="majorHAnsi" w:eastAsiaTheme="majorEastAsia" w:hAnsiTheme="majorHAnsi" w:cstheme="majorBid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7748"/>
    <w:pPr>
      <w:wordWrap/>
      <w:spacing w:after="0" w:line="240" w:lineRule="auto"/>
    </w:pPr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character" w:customStyle="1" w:styleId="BalloonTextChar1">
    <w:name w:val="Balloon Text Char1"/>
    <w:basedOn w:val="DefaultParagraphFont"/>
    <w:uiPriority w:val="99"/>
    <w:semiHidden/>
    <w:rsid w:val="000C7748"/>
    <w:rPr>
      <w:rFonts w:ascii="Tahoma" w:eastAsiaTheme="minorEastAsia" w:hAnsi="Tahoma" w:cs="Tahoma"/>
      <w:kern w:val="2"/>
      <w:sz w:val="16"/>
      <w:szCs w:val="16"/>
      <w:lang w:eastAsia="ko-KR"/>
    </w:rPr>
  </w:style>
  <w:style w:type="paragraph" w:styleId="Header">
    <w:name w:val="header"/>
    <w:basedOn w:val="Normal"/>
    <w:link w:val="HeaderChar"/>
    <w:uiPriority w:val="99"/>
    <w:unhideWhenUsed/>
    <w:rsid w:val="000C774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C7748"/>
    <w:rPr>
      <w:rFonts w:eastAsiaTheme="minorEastAsia"/>
      <w:kern w:val="2"/>
      <w:sz w:val="20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0C774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C7748"/>
    <w:rPr>
      <w:rFonts w:eastAsiaTheme="minorEastAsia"/>
      <w:kern w:val="2"/>
      <w:sz w:val="20"/>
      <w:lang w:eastAsia="ko-KR"/>
    </w:rPr>
  </w:style>
  <w:style w:type="paragraph" w:customStyle="1" w:styleId="EndNoteBibliographyTitle">
    <w:name w:val="EndNote Bibliography Title"/>
    <w:basedOn w:val="Normal"/>
    <w:link w:val="EndNoteBibliographyTitleChar"/>
    <w:rsid w:val="000C7748"/>
    <w:pPr>
      <w:spacing w:after="0"/>
      <w:jc w:val="center"/>
    </w:pPr>
    <w:rPr>
      <w:rFonts w:ascii="Times New Roman" w:eastAsia="Malgun Gothic" w:hAnsi="Times New Roman" w:cs="Times New Roman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C7748"/>
    <w:rPr>
      <w:rFonts w:ascii="Times New Roman" w:eastAsia="Malgun Gothic" w:hAnsi="Times New Roman" w:cs="Times New Roman"/>
      <w:noProof/>
      <w:kern w:val="2"/>
      <w:lang w:eastAsia="ko-KR"/>
    </w:rPr>
  </w:style>
  <w:style w:type="paragraph" w:customStyle="1" w:styleId="EndNoteBibliography">
    <w:name w:val="EndNote Bibliography"/>
    <w:basedOn w:val="Normal"/>
    <w:link w:val="EndNoteBibliographyChar"/>
    <w:rsid w:val="000C7748"/>
    <w:pPr>
      <w:spacing w:line="480" w:lineRule="auto"/>
    </w:pPr>
    <w:rPr>
      <w:rFonts w:ascii="Times New Roman" w:eastAsia="Malgun Gothic" w:hAnsi="Times New Roman" w:cs="Times New Roman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0C7748"/>
    <w:rPr>
      <w:rFonts w:ascii="Times New Roman" w:eastAsia="Malgun Gothic" w:hAnsi="Times New Roman" w:cs="Times New Roman"/>
      <w:noProof/>
      <w:kern w:val="2"/>
      <w:lang w:eastAsia="ko-KR"/>
    </w:rPr>
  </w:style>
  <w:style w:type="paragraph" w:styleId="ListParagraph">
    <w:name w:val="List Paragraph"/>
    <w:basedOn w:val="Normal"/>
    <w:uiPriority w:val="34"/>
    <w:qFormat/>
    <w:rsid w:val="000C7748"/>
    <w:pPr>
      <w:ind w:leftChars="400" w:left="800"/>
    </w:pPr>
  </w:style>
  <w:style w:type="paragraph" w:styleId="CommentText">
    <w:name w:val="annotation text"/>
    <w:basedOn w:val="Normal"/>
    <w:link w:val="CommentTextChar"/>
    <w:uiPriority w:val="99"/>
    <w:unhideWhenUsed/>
    <w:rsid w:val="000C7748"/>
    <w:pPr>
      <w:wordWrap/>
      <w:jc w:val="left"/>
    </w:pPr>
    <w:rPr>
      <w:rFonts w:ascii="Tahoma" w:hAnsi="Tahoma" w:cs="Tahoma"/>
      <w:sz w:val="16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7748"/>
    <w:rPr>
      <w:rFonts w:ascii="Tahoma" w:eastAsiaTheme="minorEastAsia" w:hAnsi="Tahoma" w:cs="Tahoma"/>
      <w:kern w:val="2"/>
      <w:sz w:val="16"/>
      <w:lang w:eastAsia="ko-K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7748"/>
    <w:rPr>
      <w:rFonts w:ascii="Tahoma" w:eastAsiaTheme="minorEastAsia" w:hAnsi="Tahoma" w:cs="Tahoma"/>
      <w:b/>
      <w:bCs/>
      <w:kern w:val="2"/>
      <w:sz w:val="16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7748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0C7748"/>
    <w:rPr>
      <w:rFonts w:ascii="Tahoma" w:eastAsiaTheme="minorEastAsia" w:hAnsi="Tahoma" w:cs="Tahoma"/>
      <w:b/>
      <w:bCs/>
      <w:kern w:val="2"/>
      <w:sz w:val="16"/>
      <w:lang w:eastAsia="ko-KR"/>
    </w:rPr>
  </w:style>
  <w:style w:type="character" w:styleId="Hyperlink">
    <w:name w:val="Hyperlink"/>
    <w:basedOn w:val="DefaultParagraphFont"/>
    <w:uiPriority w:val="99"/>
    <w:unhideWhenUsed/>
    <w:rsid w:val="000C7748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0C7748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0C7748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C7748"/>
    <w:rPr>
      <w:rFonts w:eastAsiaTheme="minorEastAsia"/>
      <w:kern w:val="2"/>
      <w:sz w:val="20"/>
      <w:lang w:eastAsia="ko-KR"/>
    </w:rPr>
  </w:style>
  <w:style w:type="character" w:styleId="Strong">
    <w:name w:val="Strong"/>
    <w:basedOn w:val="DefaultParagraphFont"/>
    <w:uiPriority w:val="22"/>
    <w:qFormat/>
    <w:rsid w:val="000C7748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0C7748"/>
  </w:style>
  <w:style w:type="paragraph" w:styleId="NormalWeb">
    <w:name w:val="Normal (Web)"/>
    <w:basedOn w:val="Normal"/>
    <w:uiPriority w:val="99"/>
    <w:semiHidden/>
    <w:unhideWhenUsed/>
    <w:rsid w:val="000C774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38</Words>
  <Characters>478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vanan R</dc:creator>
  <cp:keywords/>
  <dc:description/>
  <cp:lastModifiedBy>Saravanan R</cp:lastModifiedBy>
  <cp:revision>2</cp:revision>
  <dcterms:created xsi:type="dcterms:W3CDTF">2020-06-10T10:00:00Z</dcterms:created>
  <dcterms:modified xsi:type="dcterms:W3CDTF">2020-06-10T10:00:00Z</dcterms:modified>
</cp:coreProperties>
</file>